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ED0" w:rsidRDefault="00D05ED0" w:rsidP="00D05ED0"/>
    <w:p w:rsidR="00D05ED0" w:rsidRDefault="002F000F" w:rsidP="00D05ED0">
      <w:r>
        <w:t>Appendix</w:t>
      </w:r>
      <w:bookmarkStart w:id="0" w:name="_GoBack"/>
      <w:bookmarkEnd w:id="0"/>
      <w:r w:rsidR="00D05ED0">
        <w:t xml:space="preserve"> 1. Species in which melatonin has been investigated, listed in order by family, top 10 most investigated species are shaded. A total of 236 species and 94 families have been investigated.</w:t>
      </w:r>
    </w:p>
    <w:tbl>
      <w:tblPr>
        <w:tblW w:w="12740" w:type="dxa"/>
        <w:tblLook w:val="04A0" w:firstRow="1" w:lastRow="0" w:firstColumn="1" w:lastColumn="0" w:noHBand="0" w:noVBand="1"/>
      </w:tblPr>
      <w:tblGrid>
        <w:gridCol w:w="1715"/>
        <w:gridCol w:w="1711"/>
        <w:gridCol w:w="1525"/>
        <w:gridCol w:w="1839"/>
        <w:gridCol w:w="2530"/>
        <w:gridCol w:w="2639"/>
        <w:gridCol w:w="781"/>
      </w:tblGrid>
      <w:tr w:rsidR="00D05ED0" w:rsidRPr="00F10DF7" w:rsidTr="00963DDF">
        <w:trPr>
          <w:trHeight w:val="840"/>
          <w:tblHeader/>
        </w:trPr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0DF7">
              <w:rPr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0DF7">
              <w:rPr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0DF7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0DF7">
              <w:rPr>
                <w:b/>
                <w:bCs/>
                <w:color w:val="000000"/>
                <w:sz w:val="20"/>
                <w:szCs w:val="20"/>
              </w:rPr>
              <w:t>Authority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0DF7">
              <w:rPr>
                <w:b/>
                <w:bCs/>
                <w:color w:val="000000"/>
                <w:sz w:val="20"/>
                <w:szCs w:val="20"/>
              </w:rPr>
              <w:t xml:space="preserve">Scientific Name in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Melatonin </w:t>
            </w:r>
            <w:r w:rsidRPr="00F10DF7">
              <w:rPr>
                <w:b/>
                <w:bCs/>
                <w:color w:val="000000"/>
                <w:sz w:val="20"/>
                <w:szCs w:val="20"/>
              </w:rPr>
              <w:t>Literature if other than accepted name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0DF7">
              <w:rPr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0DF7">
              <w:rPr>
                <w:b/>
                <w:bCs/>
                <w:color w:val="000000"/>
                <w:sz w:val="20"/>
                <w:szCs w:val="20"/>
              </w:rPr>
              <w:t># Papers citing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ctinid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ctinid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elicios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A.Chev.) C.F.Liang &amp; A.R.Fergus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kiw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ctinid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ctinid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hin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lanch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olden kiw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maranth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henopod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ubr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ed goosefoo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maranth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pinac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lerac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pina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maranth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maranth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ricolo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marant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maryllid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ll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ep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on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maryllid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cadox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ultiflor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Martyn) Raf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Haemanthus katherina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F10DF7">
              <w:rPr>
                <w:color w:val="000000"/>
                <w:sz w:val="20"/>
                <w:szCs w:val="20"/>
              </w:rPr>
              <w:t>frican blood lil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maryllid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eucoj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estiv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ummer snowflak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ngifer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ng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istac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entisc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stic tre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istac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laesti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oiss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erebinth, turpentine tre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impinel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nis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green) ani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ngeli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in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Oliv.) Diel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dong qua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oriandr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tiv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ria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oenicu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ulgar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il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enne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p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raveolen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ele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tharanth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riwink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4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ral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na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inseng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.A.Mey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insen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ral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na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otoginseng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Burkill) F.H.Che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nax notoginsneg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hinese ginsen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re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hoeni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actylife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date pal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sparag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sparag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phyll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editerranean asparag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sparag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usc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culeat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utcher's broo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zi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rpobrot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dul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N.E.Br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ice plan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erberid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pimed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revicornu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xim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arrenwo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etoid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ulgar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ee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etu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latyphyll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ukaczev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which birc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lastRenderedPageBreak/>
              <w:t>Betu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oryl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hazelnut, filbe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igon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talp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ungei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.A.Me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nchurian catalp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rneb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uchrom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Royle) I.M.Johnst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ink arnebi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hacel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anacetifol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rabidop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halia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 Heynh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ouse ear cre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70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rassi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ap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nola, rapesee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6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apha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adis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9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rassi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lerac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bbage, kohlrab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6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rmorac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ustica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.Gaertn., B.Mey. &amp; Scherb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horseradis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5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rassi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ig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K.Koch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lack mustar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rassi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junc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Czern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inap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lb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rassica hirt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white mustar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epid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tiv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arden cre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romel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nana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omos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Merr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ineapp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onicer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hunb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Japanese honeysuck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onicer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trus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ant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truscan honeysuck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tella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quat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Scop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lachium aquaticum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iant chickwee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ircubi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itrull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anat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Thunb.) Matsum. &amp; Naka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itrullus lanatu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watermel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is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ist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lbid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rey-leaved cist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Helianth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nnu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6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chinac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urpur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Moench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chinace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anacet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rtheni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Sch.Bip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everfew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rtham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inctori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afflow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tev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ebaudia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Bertoni) Berton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ndylea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ilyb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rian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Gaertn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ilk thist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endranthe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orifoli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Ramat.) Tzevelev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hrysanthemu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trica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hamomill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tricaria chamomil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hamomi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alinsog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rviflo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v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tato wee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lastRenderedPageBreak/>
              <w:t>Composit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chill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illefoli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yarrow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4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ripleurosperm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iscifor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C.A.Mey.) Sch.Bip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ywee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mposit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ussur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rgaadayi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Khanm. &amp; Krasnob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nvolu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Ipomo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atata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Lam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weet potat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volvul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lsinoide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lender dwarf morning glo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r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or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fficinal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iebold &amp; Zucc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oruns officinali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Japanese cornel dogwoo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rassu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ed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ose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Scop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hodiola rose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rassu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hodio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renulat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Hook.f. &amp; Thomson) H.Ohb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omordi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harant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itter mel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hamaecyp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btus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Siebold &amp; Zucc.) End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alse cypr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urcubi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ucum</w:t>
            </w:r>
            <w:r>
              <w:rPr>
                <w:i/>
                <w:iCs/>
                <w:color w:val="000000"/>
                <w:sz w:val="20"/>
                <w:szCs w:val="20"/>
              </w:rPr>
              <w:t>i</w:t>
            </w:r>
            <w:r w:rsidRPr="00F10DF7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tiv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ucumb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8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urcubi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ucum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el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el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4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Discore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ioscor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lat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urple ya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Discore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ioscor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yenn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yellow ya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phed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phedr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oemin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orssk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phedra campylopod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quiset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rvens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horsetai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yro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ecorat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ndre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irola decorat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uxxianca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accin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orymbos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high bush blueber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niho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sculent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rantz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ssav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1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Hev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rasili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Willd. Ex. A.Juss.) Müll.Ar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ubber Tre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enti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crophyll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al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qin jiao, large leaf genti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enti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cab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ung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enti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Hyper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Hyperic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erforat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t. John's wo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8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Jugland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ry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thay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arg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hicko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Jugland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Juglan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eg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</w:t>
            </w:r>
            <w:r>
              <w:rPr>
                <w:color w:val="000000"/>
                <w:sz w:val="20"/>
                <w:szCs w:val="20"/>
              </w:rPr>
              <w:t>i</w:t>
            </w:r>
            <w:r w:rsidRPr="00F10DF7">
              <w:rPr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cutella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aical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eorg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</w:t>
            </w:r>
            <w:r>
              <w:rPr>
                <w:color w:val="000000"/>
                <w:sz w:val="20"/>
                <w:szCs w:val="20"/>
              </w:rPr>
              <w:t>i</w:t>
            </w:r>
            <w:r w:rsidRPr="00F10DF7">
              <w:rPr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cutella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acemos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rs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lastRenderedPageBreak/>
              <w:t>Lam</w:t>
            </w:r>
            <w:r>
              <w:rPr>
                <w:color w:val="000000"/>
                <w:sz w:val="20"/>
                <w:szCs w:val="20"/>
              </w:rPr>
              <w:t>i</w:t>
            </w:r>
            <w:r w:rsidRPr="00F10DF7">
              <w:rPr>
                <w:color w:val="000000"/>
                <w:sz w:val="20"/>
                <w:szCs w:val="20"/>
              </w:rPr>
              <w:t>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cutella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ateriflo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cim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asilic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asilicu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5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racocepha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4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osmari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fficinal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ema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racocepha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oldav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oldavian dragonhea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racocepha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kotschyi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oiss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runel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ulgar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elf-heal/heal al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eliss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fficianl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monbal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ulgar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eonu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japonic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Houtt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otherwo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enth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ulegi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nnyroya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cutella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moe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.H.Wrigh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huang-qi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lv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emoros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woodland s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lv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euteria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oiss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lvia reuteran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eril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rustecen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Britt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his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rtemis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ridentat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rigan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jora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rjora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edtschenkoi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nnig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aen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elak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tiv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rijuan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lv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iltiorrhiz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ung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ed sage, danshe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au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obil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ay laure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Merr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upi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upi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8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edicago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tiv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lfalf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8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rigonel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oenum-graec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enugreek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lycyrrhiz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ural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isch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hinese licori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is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tiv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en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ulinar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edik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nti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lastRenderedPageBreak/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ja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ja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Millsp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igeon pe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rach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hypoga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anu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phor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lavescen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it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hrubby sophor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esmod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tyracifoli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Osbeck) Merr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uera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ontana var lobat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willd.) Sanjappa &amp; Pradeep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ueraria lobat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kudzu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en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lexandri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il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ssia angustifoli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enn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en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o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Roxb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or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esban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randiflo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Pers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esbania glandiflor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vegetable hummingbir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esban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esba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Merr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esb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ig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adiat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R.Wilcze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ung be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ongam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innat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Pierr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Indian beech, Pongam oiltre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ig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unguiculat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Walp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wpe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ic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ab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aba bean, broad be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i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in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usitatissim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lax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oranth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axill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hin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DC.) Dans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ulberry mistleto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yt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uni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ranat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megrani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ossyp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hirsut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tt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5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il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latyphyllo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cop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rge leaved linde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lv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rviflo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ittle mallow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el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zedarach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elia axedarach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hinaber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n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lagiomn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uspidat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Hedw.) T.J. Kop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woodsy thyme mo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onim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eum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old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olin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old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o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lb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ori alba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white mulberry, sang y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ic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r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i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o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ig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lack mulber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oring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oring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leife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m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drumstick tre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u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us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anan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7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c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ellowia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O.Berg) Burre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eijoa sellowian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ineapple guav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yrt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ommun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yrt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lastRenderedPageBreak/>
              <w:t>Myr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yzyg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maragens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Blume) Merr. &amp; L.M.Perr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java app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l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uropa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oliv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hillyr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atifol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reen olive, mock prive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endrob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n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aeon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eon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actiflo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al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on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apave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pav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mnifer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pp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assiflo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ssiflor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dul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im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ssiflora incarnat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assionfrui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dal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esam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indic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lack sesam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ntaphyla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dinandr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itid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err. Ex H.L.L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abreum cosclue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hiya te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hyllanth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accaur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amiflo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our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urmese grap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ipe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ip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igr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lack pepp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lumbagi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imon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icolo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Bunge) Kuntz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ea lav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ve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tiv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o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</w:t>
            </w:r>
            <w:r>
              <w:rPr>
                <w:color w:val="000000"/>
                <w:sz w:val="20"/>
                <w:szCs w:val="20"/>
              </w:rPr>
              <w:t>c</w:t>
            </w:r>
            <w:r w:rsidRPr="00F10DF7">
              <w:rPr>
                <w:color w:val="000000"/>
                <w:sz w:val="20"/>
                <w:szCs w:val="20"/>
              </w:rPr>
              <w:t>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ynod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actylo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Pers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ermudagr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7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Z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y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rn, maiz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ritic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esativ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7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Horde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ulgar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6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estu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escu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nic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irgat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witchgr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ol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erenn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rennial ryegr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grost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tolonife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entgr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estu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rundinac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chreb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all fescu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84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re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uriuscula subsp rigescen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.A.Mey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rex rigescen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hal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nari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nary gr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lym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utan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riseb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estuc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vi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hard fescu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Zoys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teu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zoysiagr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lastRenderedPageBreak/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spa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otat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lüggé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ahiagr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eym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hin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Trin.) Tzvelev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wheatgras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10DF7">
              <w:rPr>
                <w:color w:val="000000"/>
                <w:sz w:val="20"/>
                <w:szCs w:val="20"/>
              </w:rPr>
              <w:t>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ryz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tiv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i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87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lyga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olyga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enuifol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Will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yuan zh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he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almat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ornamental rhubar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eyout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ultiflo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Thunb.) Moldenk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ulis polygonammultiflorum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lygonae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agopyr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ataric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Gaertn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nteder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ichhorn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rassipe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Mart.) Solm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water hyacinth OR eichhornia crassip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opt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hin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Franch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oldthrea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esed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chrade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accat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Delil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aily wee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Ziziph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jujub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il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jujube red d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Ziziph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pina-christi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Desf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hrist's thor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ommun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a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l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omest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orkh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7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l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hupeh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Pamp.) Rehd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ea crabapple, chinese crabapp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6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raga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trawber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6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vi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weet cher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5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ers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Batsch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ach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4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l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zumi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Matsum.) Rehd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rabapp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4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eras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art/sour/dwarf cher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omest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lu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riobotry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Thunb.) Lind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oqu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nescen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o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rey-leaf cher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ahaleb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ahaleb or St. Lucie cher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rmenia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prico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ulc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Mill.) D.A.Webb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runus amydalu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lmo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rataeg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hipidophyll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an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rataegus oxyacanth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nglish hawthorn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lastRenderedPageBreak/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rataeg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zarol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rataegus aroni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ub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anctu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chreb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holy bramb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ubaci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off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nepho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ierre ex A.Froen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offe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ub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enuifol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d'Urv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narrow leaved mad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Garden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ardeni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phiorrhiz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umil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hamp. ex Bent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Unca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rhyncophyll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Miq.) Miq. Ex Havi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t's claw her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it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uranti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itter oran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hellodendr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murens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upr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mur cork tre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it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ed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itrus medico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itr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ali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opul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pla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anta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sy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lb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osyri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itchi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hin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nn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itch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hrysophyl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init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tar app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mila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mila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spe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arsaparill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lan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ycopersic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ycopersicon esculentum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7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icoti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abac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4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psic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nnu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epp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lan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tuberos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potat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4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Nicoti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enthamia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Domi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3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yc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arbar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hinese wolfberry OR goj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lan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impinellifoli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ycopersicon pimpinellifolium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urrant tomat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lan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elonge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ggplan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lan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merican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Mil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lanum nigrum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lack nightshad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5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lan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laeagnifoli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v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lanum alaeagnifolium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ilverleaf nightshad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Datur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metel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datur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olan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10DF7">
              <w:rPr>
                <w:color w:val="000000"/>
                <w:sz w:val="20"/>
                <w:szCs w:val="20"/>
              </w:rPr>
              <w:t>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Withan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omnife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Dun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shwagandh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lastRenderedPageBreak/>
              <w:t>Solan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10DF7">
              <w:rPr>
                <w:color w:val="000000"/>
                <w:sz w:val="20"/>
                <w:szCs w:val="20"/>
              </w:rPr>
              <w:t>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yphomandr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betac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Cav.) Sendtn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amarill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The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mell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sin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Kuntz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6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Ulm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10DF7">
              <w:rPr>
                <w:color w:val="000000"/>
                <w:sz w:val="20"/>
                <w:szCs w:val="20"/>
              </w:rPr>
              <w:t>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Ulm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merica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el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Umbellife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igustic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orteri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J.M.Coult &amp; Ros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osh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il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Valeria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aleri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fficinal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valeri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Verben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Lant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ma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antan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io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philippic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Cav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iola philipic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arrow-leaf viole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io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dorat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sweet viole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it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murensi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pr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ur grap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it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brusca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.H. Baile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d grap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it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vinifer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9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Zingibe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Zingib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officinal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sco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ing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Zingibe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urcu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aeruginos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Roxb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Zingiberace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letta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cardamomum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(L.) Mat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Eletaria cardamomum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green cardamu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5ED0" w:rsidRPr="00F10DF7" w:rsidTr="00963DDF">
        <w:trPr>
          <w:trHeight w:val="28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Zygophyllacea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Fagoni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Burm.f.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10D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Indian fagoni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5ED0" w:rsidRPr="00F10DF7" w:rsidRDefault="00D05ED0" w:rsidP="00963DDF">
            <w:pPr>
              <w:jc w:val="center"/>
              <w:rPr>
                <w:color w:val="000000"/>
                <w:sz w:val="20"/>
                <w:szCs w:val="20"/>
              </w:rPr>
            </w:pPr>
            <w:r w:rsidRPr="00F10DF7">
              <w:rPr>
                <w:color w:val="000000"/>
                <w:sz w:val="20"/>
                <w:szCs w:val="20"/>
              </w:rPr>
              <w:t>2</w:t>
            </w:r>
          </w:p>
        </w:tc>
      </w:tr>
    </w:tbl>
    <w:p w:rsidR="00D05ED0" w:rsidRDefault="00D05ED0" w:rsidP="00D05ED0"/>
    <w:p w:rsidR="00E47126" w:rsidRDefault="002F000F"/>
    <w:sectPr w:rsidR="00E47126" w:rsidSect="00D05E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ED0"/>
    <w:rsid w:val="00024F77"/>
    <w:rsid w:val="000676AF"/>
    <w:rsid w:val="00090C56"/>
    <w:rsid w:val="000B0F62"/>
    <w:rsid w:val="00135647"/>
    <w:rsid w:val="001663A9"/>
    <w:rsid w:val="00204C66"/>
    <w:rsid w:val="002336FD"/>
    <w:rsid w:val="002E21FD"/>
    <w:rsid w:val="002F000F"/>
    <w:rsid w:val="003950B4"/>
    <w:rsid w:val="004A6389"/>
    <w:rsid w:val="004D7C14"/>
    <w:rsid w:val="00504A9C"/>
    <w:rsid w:val="005227A1"/>
    <w:rsid w:val="00632386"/>
    <w:rsid w:val="008F31F7"/>
    <w:rsid w:val="00943829"/>
    <w:rsid w:val="009D244B"/>
    <w:rsid w:val="00B55AB2"/>
    <w:rsid w:val="00BC16F0"/>
    <w:rsid w:val="00BE176F"/>
    <w:rsid w:val="00C43B9A"/>
    <w:rsid w:val="00CC282E"/>
    <w:rsid w:val="00D05ED0"/>
    <w:rsid w:val="00DF7DC5"/>
    <w:rsid w:val="00F43AB5"/>
    <w:rsid w:val="00F86E1C"/>
    <w:rsid w:val="00F96868"/>
    <w:rsid w:val="00FA39C3"/>
    <w:rsid w:val="00FC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BE7FB"/>
  <w15:chartTrackingRefBased/>
  <w15:docId w15:val="{CDFBD359-C1D2-9947-824B-8B30135C4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05ED0"/>
    <w:rPr>
      <w:color w:val="808080"/>
    </w:rPr>
  </w:style>
  <w:style w:type="paragraph" w:customStyle="1" w:styleId="csl-entry">
    <w:name w:val="csl-entry"/>
    <w:basedOn w:val="Normal"/>
    <w:rsid w:val="00D05ED0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05E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5E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5ED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5ED0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05ED0"/>
  </w:style>
  <w:style w:type="paragraph" w:styleId="Footer">
    <w:name w:val="footer"/>
    <w:basedOn w:val="Normal"/>
    <w:link w:val="FooterChar"/>
    <w:uiPriority w:val="99"/>
    <w:unhideWhenUsed/>
    <w:rsid w:val="00D05ED0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05ED0"/>
  </w:style>
  <w:style w:type="character" w:styleId="CommentReference">
    <w:name w:val="annotation reference"/>
    <w:basedOn w:val="DefaultParagraphFont"/>
    <w:uiPriority w:val="99"/>
    <w:semiHidden/>
    <w:unhideWhenUsed/>
    <w:rsid w:val="00D05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ED0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E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E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ED0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ED0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05ED0"/>
  </w:style>
  <w:style w:type="character" w:styleId="LineNumber">
    <w:name w:val="line number"/>
    <w:basedOn w:val="DefaultParagraphFont"/>
    <w:uiPriority w:val="99"/>
    <w:semiHidden/>
    <w:unhideWhenUsed/>
    <w:rsid w:val="00D05ED0"/>
  </w:style>
  <w:style w:type="paragraph" w:styleId="NormalWeb">
    <w:name w:val="Normal (Web)"/>
    <w:basedOn w:val="Normal"/>
    <w:uiPriority w:val="99"/>
    <w:semiHidden/>
    <w:unhideWhenUsed/>
    <w:rsid w:val="00D05E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copre">
    <w:name w:val="acopre"/>
    <w:basedOn w:val="DefaultParagraphFont"/>
    <w:rsid w:val="00D05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32</Words>
  <Characters>11017</Characters>
  <Application>Microsoft Office Word</Application>
  <DocSecurity>0</DocSecurity>
  <Lines>91</Lines>
  <Paragraphs>25</Paragraphs>
  <ScaleCrop>false</ScaleCrop>
  <Company/>
  <LinksUpToDate>false</LinksUpToDate>
  <CharactersWithSpaces>1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rland</dc:creator>
  <cp:keywords/>
  <dc:description/>
  <cp:lastModifiedBy>Lauren Erland</cp:lastModifiedBy>
  <cp:revision>2</cp:revision>
  <dcterms:created xsi:type="dcterms:W3CDTF">2021-06-02T16:07:00Z</dcterms:created>
  <dcterms:modified xsi:type="dcterms:W3CDTF">2021-06-02T16:07:00Z</dcterms:modified>
</cp:coreProperties>
</file>